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992"/>
        <w:gridCol w:w="993"/>
        <w:gridCol w:w="1134"/>
      </w:tblGrid>
      <w:tr w:rsidR="00705D81" w:rsidRPr="00705D81" w14:paraId="2FF45E6E" w14:textId="77777777" w:rsidTr="000D58D5">
        <w:trPr>
          <w:trHeight w:val="345"/>
        </w:trPr>
        <w:tc>
          <w:tcPr>
            <w:tcW w:w="779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6E25" w14:textId="4B41037E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GoBack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984FFA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DD59D6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. Characteristics of study </w:t>
            </w:r>
            <w:r w:rsidR="00E81039"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="00E81039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t </w:t>
            </w: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the endpoint</w:t>
            </w:r>
          </w:p>
        </w:tc>
      </w:tr>
      <w:tr w:rsidR="00705D81" w:rsidRPr="00705D81" w14:paraId="695A1078" w14:textId="77777777" w:rsidTr="000D58D5">
        <w:trPr>
          <w:trHeight w:val="34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656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ChEI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FC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Wit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6C8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Withou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222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05D81" w:rsidRPr="00705D81" w14:paraId="13B7B106" w14:textId="77777777" w:rsidTr="000D58D5">
        <w:trPr>
          <w:trHeight w:val="33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CCB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A13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22B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590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DCA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393BE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705D81" w:rsidRPr="00705D81" w14:paraId="64A3EA9B" w14:textId="77777777" w:rsidTr="000D58D5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F439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D54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6,10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8CF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B19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48,318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7BA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2C9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05D81" w:rsidRPr="00705D81" w14:paraId="0305E012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F6C3444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1E0D7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846C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F4BE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D0BFE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FD89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705D81" w:rsidRPr="00705D81" w14:paraId="5A2E8B49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</w:tcPr>
          <w:p w14:paraId="376A43ED" w14:textId="1A181222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cancer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BCAA00" w14:textId="287C5022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D27FBE" w14:textId="441B0184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7B6948" w14:textId="5B1604A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829DB0" w14:textId="76BCB954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E83B10" w14:textId="411EBCBC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0.770 </w:t>
            </w:r>
          </w:p>
        </w:tc>
      </w:tr>
      <w:tr w:rsidR="00705D81" w:rsidRPr="00705D81" w14:paraId="49E0FEBD" w14:textId="77777777" w:rsidTr="000D58D5">
        <w:trPr>
          <w:trHeight w:val="513"/>
        </w:trPr>
        <w:tc>
          <w:tcPr>
            <w:tcW w:w="2263" w:type="dxa"/>
            <w:shd w:val="clear" w:color="auto" w:fill="auto"/>
            <w:noWrap/>
            <w:vAlign w:val="bottom"/>
          </w:tcPr>
          <w:p w14:paraId="6D07787F" w14:textId="533B3D74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A68BA8" w14:textId="22B17E1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111,393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89F0B" w14:textId="0E3EB789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95.9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0A623B" w14:textId="1713B65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334,247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67473A" w14:textId="6A46406D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95.96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24551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72B7C9B4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</w:tcPr>
          <w:p w14:paraId="359F7905" w14:textId="2422913B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F28750" w14:textId="5D2A5308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4,713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3DE161" w14:textId="3BC04880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4.06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FC0D7F" w14:textId="5AAA343C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14,071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9E9102" w14:textId="4EA2C48D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4.04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2DEBB1" w14:textId="555B3E7F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05D81" w:rsidRPr="00705D81" w14:paraId="2CAAEA55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71CEA2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0EA4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9,05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F7A27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0.8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FB94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77,15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144FF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0.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D330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485B27F9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3EC9C78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B647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7,0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8E30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9.1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B0C5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71,16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953C4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9.1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70F8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3E769AE1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C19604F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ge (</w:t>
            </w:r>
            <w:proofErr w:type="spellStart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2490A34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8.21 ± 19.5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5BD46F8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0.12 ± 2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833C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742709C0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72077E3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ge groups (</w:t>
            </w:r>
            <w:proofErr w:type="spellStart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42A9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3992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168DD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4D08F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DAF9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65121223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18AE0449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0-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E72FF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7,59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839E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9.6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43041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70,24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012C7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8.8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3B4F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5084F728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14EC194" w14:textId="77777777" w:rsidR="00705D81" w:rsidRPr="00705D81" w:rsidRDefault="00705D81" w:rsidP="00705D81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05D8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4FDB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8,50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6431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0.3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917C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78,07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823D9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1.1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2370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170F5AD4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0A928C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A4D69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9D8A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89E23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B8973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D47F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20 </w:t>
            </w:r>
          </w:p>
        </w:tc>
      </w:tr>
      <w:tr w:rsidR="00705D81" w:rsidRPr="00705D81" w14:paraId="79D7E763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31C270B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2BB6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2,24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BE8D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9.4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016B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78,0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44FE9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9.8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7CE0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25D7C0E1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AD4C30A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B3D0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,45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724DF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.5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264E7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9,4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9CA1C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.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7A09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4C712C8C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10F4849" w14:textId="77777777" w:rsidR="00705D81" w:rsidRPr="00705D81" w:rsidRDefault="00705D81" w:rsidP="00705D81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05D8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4FC7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,4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693A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3A9A5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0,85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4022C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.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2C29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56932810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CC6C828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9837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468E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86FF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DCCDC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ED37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526F8465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74D19D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9A722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0,98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99D7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3.9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BA44D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58,63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EF631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5.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A482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668CB8B4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36EA50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C7CDD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5,12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F7AB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6.0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842D6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9,6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CF921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4.4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4D1A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5231FD26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F96D018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Education levels (</w:t>
            </w:r>
            <w:proofErr w:type="spellStart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A087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40F6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2FCF8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38C06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A649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1BC5DC56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C98427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FB4D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0,9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992C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2.5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F144C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1,33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E911C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4.9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C376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5556577A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0A27D07" w14:textId="77777777" w:rsidR="00705D81" w:rsidRPr="00705D81" w:rsidRDefault="00705D81" w:rsidP="00705D81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05D81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3285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5,12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F97A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7.4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79B9C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56,9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D91EE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5.0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23C7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05D81" w:rsidRPr="00705D81" w14:paraId="3C2EA826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C66D0A3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EFDF1" w14:textId="62CB6730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,9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0E2CA" w14:textId="03A3123B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929DC" w14:textId="54028719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4,9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D7CBE5" w14:textId="73AAC3B0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3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5C40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4B472C6E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A8A320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Bronchiecta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6C1A4" w14:textId="7EC6B652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,2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F8133" w14:textId="3CB24BFC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9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CC6C73" w14:textId="3FF19F1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,89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695969" w14:textId="7BDAB1C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7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7DEB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410D5272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1C4C94A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neumoconio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6B0AB4" w14:textId="318E1404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,97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667BF" w14:textId="24594CB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7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6C162" w14:textId="122E2186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,8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75B2E1" w14:textId="49206B9B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8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C394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07AA19F3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B89AD60" w14:textId="746AC532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CD3362" w14:textId="6DC9944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,64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92C04" w14:textId="504053C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A6135" w14:textId="24EC397F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,87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4FFA3C" w14:textId="19CF3C9C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F8A5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01E99F9F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6F032E" w14:textId="31E56223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9C417" w14:textId="52C145FF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,02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49207" w14:textId="3631F1B1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4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2F121" w14:textId="095F0B4D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2,78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096FFA" w14:textId="46F8421D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.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19C6B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1105CB4E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F7BDA43" w14:textId="45C9D6F9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sth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11582" w14:textId="59EA448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,65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2D58C" w14:textId="1229D6CF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733F9" w14:textId="462CE829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,70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F1C8AC" w14:textId="195382BC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C5A0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15 </w:t>
            </w:r>
          </w:p>
        </w:tc>
      </w:tr>
      <w:tr w:rsidR="00705D81" w:rsidRPr="00705D81" w14:paraId="667056D1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E64116D" w14:textId="65C56BA2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FD685A" w14:textId="1FFF5F7C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2,9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911CB" w14:textId="262B6A5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.8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4C956D" w14:textId="4CE75F98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5,23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0D5A08" w14:textId="57456781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.7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399C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66AD3EC4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86E31A" w14:textId="7CA53E72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C326ED" w14:textId="4F2E6CB4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5,12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91AB5" w14:textId="6A83744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.0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2459A" w14:textId="22C61E3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5,1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751975" w14:textId="77C4E1CE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.0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E88A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4FF2BD26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0838E4C" w14:textId="09102108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ronary artery</w:t>
            </w: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6B2ED" w14:textId="53005E7B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,7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B2C94" w14:textId="2FB7FB81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.1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9F49F" w14:textId="4BBAA7B8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5,98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9A3CD8" w14:textId="5688114B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.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D167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4E3E7A4D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7BD76FB" w14:textId="237B61FA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iabetes mellitus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A4655" w14:textId="65FF37B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4,98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93234" w14:textId="7744FBB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1.5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C7AA2A" w14:textId="43F6A8D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0,15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D7ECB8" w14:textId="7730287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1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1120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34B8859B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7959A96" w14:textId="404BBD4F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hronic </w:t>
            </w: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idney </w:t>
            </w: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84014" w14:textId="33A0851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,7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9F0E51" w14:textId="0B2BFA12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4.3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5051B" w14:textId="79E03A4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6,44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D1A1D2" w14:textId="6C9A5F88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.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9B3E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6891055C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C3F9981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F09D8F" w14:textId="4E0BF86D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,35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983E3" w14:textId="6FED1CD2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58EEF" w14:textId="6658CE3E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,20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6916DB" w14:textId="5DA8E14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E939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362CF2F7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744B15E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531E6" w14:textId="37C615E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,82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81AB8" w14:textId="206E83CA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600B3" w14:textId="284617DE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,14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E5B69B" w14:textId="575AE47B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B418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777906D6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1316AA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nxie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95E42" w14:textId="69C4C03E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,72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1F667" w14:textId="4DC33B64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D67A87" w14:textId="4A65047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,0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274DDC" w14:textId="7358041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2A8F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036E15D9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2B22445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Hyperlipidemia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26674C" w14:textId="308E6D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,17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5AE98" w14:textId="1C422ECD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17CAD8" w14:textId="4A8E6FE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2,04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CDA133" w14:textId="010CAB8B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E0E7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23230" w:rsidRPr="00705D81" w14:paraId="24E7748F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06990BC" w14:textId="77777777" w:rsidR="00323230" w:rsidRPr="00705D81" w:rsidRDefault="00323230" w:rsidP="00323230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moking-related diseas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27CA7" w14:textId="288C1067" w:rsidR="00323230" w:rsidRPr="00705D81" w:rsidRDefault="00323230" w:rsidP="003232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,92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4CBFD" w14:textId="5540C78B" w:rsidR="00323230" w:rsidRPr="00705D81" w:rsidRDefault="00323230" w:rsidP="003232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A28106" w14:textId="344CCEC2" w:rsidR="00323230" w:rsidRPr="00705D81" w:rsidRDefault="00323230" w:rsidP="003232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,55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3CB465" w14:textId="257814DD" w:rsidR="00323230" w:rsidRPr="00705D81" w:rsidRDefault="00323230" w:rsidP="003232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17237" w14:textId="77777777" w:rsidR="00323230" w:rsidRPr="00705D81" w:rsidRDefault="00323230" w:rsidP="003232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2F17D568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A62734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ement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3AE6BC" w14:textId="5DDD096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,8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282E8" w14:textId="34E7AFF3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5.7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4B222" w14:textId="727B1375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8,12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429080" w14:textId="6774C2D1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.5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E69A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6F11C69B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6E5AF0C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CI_R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0479295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3 ± 1.8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3732C69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6 ± 1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A6C1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00CFB770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7FD2C1C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1F52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5CD5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3D1C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A3C88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20D2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488F4797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3BBCF97D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rthern Taiw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BBF3E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3,29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97CE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7.2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A61E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0,69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DB5BB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7.5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9A80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7399FB05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3BBA5727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iddle Taiw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E513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8,44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E102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4.5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EA77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0,88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1B97B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6.0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8EBC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036F28A9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753FE4D3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Southern Taiw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A762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2,09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D3879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7.6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67CE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8,89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F1C4D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8.3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944B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51D468A3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7783A1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astern Taiw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1A61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,64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D515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1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73F8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5,20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8D7A8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2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3893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1CB88B25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BF04A3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Outlets island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21CFB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,62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B361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5EAB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,63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C94AD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8D8F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423B8832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EBED73E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45D56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D70C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2D4A0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7DDB6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753E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22B52A22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0E4C746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BD8B7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0,1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D2A0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4.5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6332C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7,79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9EDDA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3.8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AD4D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56E2A2A7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1E255B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BE71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5,16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CCE0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8.9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7807C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9,26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38EE8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9.9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2ECC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3B9A46C4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F86B885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619E34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,1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F339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.7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A132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4,12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6C771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8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25EC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299D42F7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899A492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B46F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,65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D2D1E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7.7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8C01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7,13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1F588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.4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930E6D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47420500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11ECFA1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Level of ca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101B6B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8C01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E4BF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E4DDC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D0B2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D81" w:rsidRPr="00705D81" w14:paraId="7A978784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C6BA6C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AB0E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4,60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073F0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8.4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CB3F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1,62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5145F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2.0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65E9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1A30E529" w14:textId="77777777" w:rsidTr="000D58D5">
        <w:trPr>
          <w:trHeight w:val="33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236C9CB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82785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2,2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0EAB1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6.3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845D2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29,7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1B41A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7.2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B1D479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705D81" w:rsidRPr="00705D81" w14:paraId="31500F4C" w14:textId="77777777" w:rsidTr="000D58D5">
        <w:trPr>
          <w:trHeight w:val="345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24C1" w14:textId="77777777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ocal hospi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F3EA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,30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3A77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5.2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B4A3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6,982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76AF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0.7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C428" w14:textId="77777777" w:rsidR="00705D81" w:rsidRPr="00705D81" w:rsidRDefault="00705D81" w:rsidP="00705D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705D81" w:rsidRPr="00705D81" w14:paraId="0B76B0AA" w14:textId="77777777" w:rsidTr="000D58D5">
        <w:trPr>
          <w:trHeight w:val="345"/>
        </w:trPr>
        <w:tc>
          <w:tcPr>
            <w:tcW w:w="779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913C" w14:textId="77777777" w:rsid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D81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: </w:t>
            </w:r>
            <w:r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hi-square / Fisher exact test on category variables and t-test on continue variables</w:t>
            </w:r>
          </w:p>
          <w:p w14:paraId="676792C6" w14:textId="418645FE" w:rsidR="00705D81" w:rsidRPr="00705D81" w:rsidRDefault="00705D81" w:rsidP="00705D81">
            <w:pPr>
              <w:widowControl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bookmarkStart w:id="1" w:name="_Hlk34243616"/>
            <w:proofErr w:type="spellStart"/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ChEI</w:t>
            </w:r>
            <w:proofErr w:type="spellEnd"/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=Acetylcholinesterase Inhibitors; </w:t>
            </w:r>
            <w:proofErr w:type="spellStart"/>
            <w:r w:rsidR="00984FFA" w:rsidRPr="00705D81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CI_R</w:t>
            </w:r>
            <w:proofErr w:type="spellEnd"/>
            <w:r w:rsidR="00984FFA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proofErr w:type="spellStart"/>
            <w:r w:rsidR="00984FFA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harlson</w:t>
            </w:r>
            <w:proofErr w:type="spellEnd"/>
            <w:r w:rsidR="00984FFA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Comorbidity Index, dementia removed; </w:t>
            </w: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COPD=c</w:t>
            </w:r>
            <w:r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hronic obstructive pulmonary disease; NT$=New Taiwan Dollars; </w:t>
            </w:r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PAP=</w:t>
            </w:r>
            <w:r w:rsidRPr="0077466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ulmonary alveolar pneumonopathy</w:t>
            </w:r>
            <w:bookmarkEnd w:id="1"/>
          </w:p>
        </w:tc>
      </w:tr>
      <w:bookmarkEnd w:id="0"/>
    </w:tbl>
    <w:p w14:paraId="4585FD66" w14:textId="60A5619B" w:rsidR="0056684C" w:rsidRPr="00705D81" w:rsidRDefault="0056684C" w:rsidP="00705D81">
      <w:pPr>
        <w:rPr>
          <w:rFonts w:ascii="Times New Roman" w:hAnsi="Times New Roman" w:cs="Times New Roman"/>
          <w:sz w:val="20"/>
          <w:szCs w:val="20"/>
        </w:rPr>
      </w:pPr>
    </w:p>
    <w:sectPr w:rsidR="0056684C" w:rsidRPr="00705D81" w:rsidSect="00C84D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84C"/>
    <w:rsid w:val="000032C8"/>
    <w:rsid w:val="000D58D5"/>
    <w:rsid w:val="00323230"/>
    <w:rsid w:val="0056684C"/>
    <w:rsid w:val="00705D81"/>
    <w:rsid w:val="00774665"/>
    <w:rsid w:val="00794C4B"/>
    <w:rsid w:val="00974F6A"/>
    <w:rsid w:val="00984FFA"/>
    <w:rsid w:val="00C84DBE"/>
    <w:rsid w:val="00D50C41"/>
    <w:rsid w:val="00DD59D6"/>
    <w:rsid w:val="00E8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CF0E"/>
  <w15:chartTrackingRefBased/>
  <w15:docId w15:val="{B17DCDC2-3A3E-4835-A15D-10006E5C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F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F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1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Vanitha M.</cp:lastModifiedBy>
  <cp:revision>10</cp:revision>
  <dcterms:created xsi:type="dcterms:W3CDTF">2020-03-04T11:18:00Z</dcterms:created>
  <dcterms:modified xsi:type="dcterms:W3CDTF">2022-01-31T12:45:00Z</dcterms:modified>
</cp:coreProperties>
</file>